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992"/>
        <w:gridCol w:w="964"/>
        <w:gridCol w:w="28"/>
        <w:gridCol w:w="851"/>
        <w:gridCol w:w="236"/>
        <w:gridCol w:w="1324"/>
        <w:gridCol w:w="1304"/>
        <w:gridCol w:w="1327"/>
        <w:gridCol w:w="25"/>
      </w:tblGrid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cation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d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ample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Morphological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</w:r>
          </w:p>
        </w:tc>
        <w:tc>
          <w:tcPr>
            <w:tcW w:w="39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lecular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R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hap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Cyfun P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RAG1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cyt </w:t>
            </w:r>
            <w:r>
              <w:rPr>
                <w:i/>
                <w:color w:val="000000"/>
                <w:lang w:val="en-US"/>
              </w:rPr>
              <w:t>b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i/>
                <w:color w:val="000000"/>
              </w:rPr>
              <w:t>S. lucumoni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Sp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Sl 01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9)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79)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JQ799136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Sl 0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sz w:val="12"/>
                <w:szCs w:val="1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79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57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Sl 0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r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79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2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F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Sl 0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l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l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  <w:lang w:val="en-US"/>
              </w:rPr>
            </w:pPr>
            <w:r>
              <w:rPr>
                <w:rFonts w:eastAsia="Times New Roman"/>
                <w:sz w:val="12"/>
                <w:szCs w:val="12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sz w:val="20"/>
                <w:szCs w:val="20"/>
              </w:rPr>
              <w:t>(JQ28616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sz w:val="20"/>
                <w:szCs w:val="20"/>
              </w:rPr>
              <w:t>(KC478779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l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sz w:val="20"/>
                <w:szCs w:val="20"/>
              </w:rPr>
              <w:t>(JQ286157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P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Sl 0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79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1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color w:val="000000"/>
              </w:rPr>
              <w:t>Sl 0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79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2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/>
              <w:t>R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Sl 0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79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799137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/>
              <w:t>F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Sl </w:t>
            </w:r>
            <w:r>
              <w:rPr>
                <w:color w:val="000000"/>
                <w:lang w:val="en-US"/>
              </w:rPr>
              <w:t>0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l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lang w:val="en-US"/>
              </w:rPr>
              <w:t>S</w:t>
            </w:r>
            <w:r>
              <w:rPr>
                <w:rFonts w:eastAsia="Times New Roman"/>
              </w:rPr>
              <w:t>l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79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58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Sl 0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79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2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Sl 1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79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58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color w:val="000000"/>
              </w:rPr>
              <w:t xml:space="preserve">Sl </w:t>
            </w: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79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2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/>
              <w:t>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Sl 1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79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59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Sl 1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79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0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/>
              <w:t>F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color w:val="000000"/>
              </w:rPr>
              <w:t xml:space="preserve">Sl </w:t>
            </w: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sz w:val="12"/>
                <w:szCs w:val="12"/>
              </w:rPr>
            </w:pPr>
            <w:r>
              <w:rPr>
                <w:rFonts w:eastAsia="Times New Roman"/>
                <w:bCs/>
                <w:sz w:val="12"/>
                <w:szCs w:val="1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Rr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sz w:val="20"/>
                <w:szCs w:val="20"/>
              </w:rPr>
              <w:t>(JQ286163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Rr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sz w:val="20"/>
                <w:szCs w:val="20"/>
              </w:rPr>
              <w:t>(KC478782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r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sz w:val="20"/>
                <w:szCs w:val="20"/>
              </w:rPr>
              <w:t>(JQ286150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Cs/>
                <w:lang w:val="en-US"/>
              </w:rPr>
            </w:pPr>
            <w:r>
              <w:rPr>
                <w:rFonts w:eastAsia="Times New Roman"/>
                <w:bCs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Sl 1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80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57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/>
              <w:t>Sv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color w:val="000000"/>
              </w:rPr>
              <w:t xml:space="preserve">Sl </w:t>
            </w:r>
            <w:r>
              <w:rPr>
                <w:color w:val="000000"/>
                <w:lang w:val="en-US"/>
              </w:rPr>
              <w:t>1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  <w:bCs/>
              </w:rPr>
              <w:t>Rr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79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57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Sl 1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79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57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color w:val="000000"/>
              </w:rPr>
              <w:t>Sl 1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9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79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l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57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S. squalu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p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s 19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s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6)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s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81)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s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56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s 2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s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6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s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81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s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56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s 2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s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6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s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81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s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sz w:val="20"/>
                <w:szCs w:val="20"/>
              </w:rPr>
              <w:t>(JQ286155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v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s 2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Cs/>
                <w:color w:val="000000"/>
                <w:sz w:val="12"/>
                <w:szCs w:val="12"/>
              </w:rPr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7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Sl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79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ind w:left="144" w:hanging="0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Ss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sz w:val="20"/>
                <w:szCs w:val="20"/>
              </w:rPr>
              <w:t>(JQ286154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T. muticellu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p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m 23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m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m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5)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m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83)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m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53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m 2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m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m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m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5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m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83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m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799135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v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m 2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m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m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m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5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m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83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m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52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R. rubilio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p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r 26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l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r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r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4)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r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82)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r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51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r 2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r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r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r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4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r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82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r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51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v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r 2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r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r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r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63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r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KC478782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r</w:t>
            </w:r>
          </w:p>
          <w:p>
            <w:pPr>
              <w:pStyle w:val="Normal"/>
              <w:ind w:left="144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(JQ286150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134" w:right="851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rFonts w:ascii="Times New Roman" w:hAnsi="Times New Roman" w:cs="Times New Roman"/>
    </w:rPr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11:24:00Z</dcterms:created>
  <dc:creator>Tommaso Russo</dc:creator>
  <dc:description/>
  <cp:keywords/>
  <dc:language>en-US</dc:language>
  <cp:lastModifiedBy>Utente</cp:lastModifiedBy>
  <cp:lastPrinted>2013-01-29T10:23:00Z</cp:lastPrinted>
  <dcterms:modified xsi:type="dcterms:W3CDTF">2013-03-04T10:52:00Z</dcterms:modified>
  <cp:revision>14</cp:revision>
  <dc:subject/>
  <dc:title>Table 1 Details on the nine sampling sites and on number of individuals analysed for meristic, morphometrics and genetic traits</dc:title>
</cp:coreProperties>
</file>